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E2D" w:rsidRPr="005C4BE7" w:rsidRDefault="00F261B8" w:rsidP="00230E2D">
      <w:pPr>
        <w:spacing w:line="360" w:lineRule="auto"/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 w:rsidR="00230E2D" w:rsidRPr="005C4BE7">
        <w:rPr>
          <w:b/>
        </w:rPr>
        <w:t xml:space="preserve">Table 1 CRISPR or TALEN-mediated HDR to disrupt candidate female fertility genes and </w:t>
      </w:r>
      <w:r w:rsidR="00230E2D">
        <w:rPr>
          <w:b/>
        </w:rPr>
        <w:t>produce</w:t>
      </w:r>
      <w:r w:rsidR="00230E2D" w:rsidRPr="005C4BE7">
        <w:rPr>
          <w:b/>
        </w:rPr>
        <w:t xml:space="preserve"> docking lines</w:t>
      </w:r>
    </w:p>
    <w:p w:rsidR="00230E2D" w:rsidRDefault="00230E2D" w:rsidP="00230E2D">
      <w:pPr>
        <w:spacing w:line="360" w:lineRule="auto"/>
      </w:pPr>
      <w:r>
        <w:t xml:space="preserve">Each target gene was injected with a vasa-driven plasmid source of either a CRISPR or TALE nuclease, as indicated, together with </w:t>
      </w:r>
      <w:proofErr w:type="gramStart"/>
      <w:r>
        <w:t>a</w:t>
      </w:r>
      <w:proofErr w:type="gramEnd"/>
      <w:r>
        <w:t xml:space="preserve"> </w:t>
      </w:r>
      <w:proofErr w:type="spellStart"/>
      <w:r>
        <w:t>hdrGFP</w:t>
      </w:r>
      <w:proofErr w:type="spellEnd"/>
      <w:r>
        <w:t xml:space="preserve"> targeting construct containing a GFP marker gene flanked on each side by 2kb of homology immediate to the nuclease target site. G</w:t>
      </w:r>
      <w:r w:rsidRPr="00BE47B2">
        <w:rPr>
          <w:vertAlign w:val="subscript"/>
        </w:rPr>
        <w:t>0</w:t>
      </w:r>
      <w:r>
        <w:t xml:space="preserve"> individuals surviving the injections (“founders”) were crossed to wild type mosquitoes and the progeny screened visually for the presence of the GFP gene. The proportion of G</w:t>
      </w:r>
      <w:r w:rsidRPr="00BE47B2">
        <w:rPr>
          <w:vertAlign w:val="subscript"/>
        </w:rPr>
        <w:t>1</w:t>
      </w:r>
      <w:r>
        <w:t xml:space="preserve"> progeny showing HDR is also shown. * In these cases the progeny were screened from group crosses hence the estimate for the number of founders is a minimum.</w:t>
      </w:r>
    </w:p>
    <w:tbl>
      <w:tblPr>
        <w:tblpPr w:leftFromText="180" w:rightFromText="180" w:vertAnchor="page" w:horzAnchor="margin" w:tblpY="5557"/>
        <w:tblW w:w="9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228"/>
        <w:gridCol w:w="855"/>
        <w:gridCol w:w="953"/>
        <w:gridCol w:w="943"/>
        <w:gridCol w:w="1013"/>
        <w:gridCol w:w="915"/>
        <w:gridCol w:w="1013"/>
        <w:gridCol w:w="943"/>
      </w:tblGrid>
      <w:tr w:rsidR="00230E2D" w:rsidRPr="005F614A" w:rsidTr="00230E2D">
        <w:trPr>
          <w:trHeight w:val="252"/>
        </w:trPr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arget Gene</w:t>
            </w:r>
          </w:p>
        </w:tc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uclease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jected Eggs</w:t>
            </w:r>
          </w:p>
        </w:tc>
        <w:tc>
          <w:tcPr>
            <w:tcW w:w="1896" w:type="dxa"/>
            <w:gridSpan w:val="2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emale Founders</w:t>
            </w:r>
          </w:p>
        </w:tc>
        <w:tc>
          <w:tcPr>
            <w:tcW w:w="1928" w:type="dxa"/>
            <w:gridSpan w:val="2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le Founders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230E2D" w:rsidRPr="005F614A" w:rsidTr="00230E2D">
        <w:trPr>
          <w:trHeight w:val="252"/>
        </w:trPr>
        <w:tc>
          <w:tcPr>
            <w:tcW w:w="1244" w:type="dxa"/>
            <w:vMerge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vMerge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vMerge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Founders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HDR progeny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Founders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HDR progeny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Founders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 HDR progeny</w:t>
            </w:r>
          </w:p>
        </w:tc>
      </w:tr>
      <w:tr w:rsidR="00230E2D" w:rsidRPr="005F614A" w:rsidTr="00230E2D">
        <w:trPr>
          <w:trHeight w:val="252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P00728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sa::Cas9-U6::</w:t>
            </w:r>
            <w:proofErr w:type="spellStart"/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NA</w:t>
            </w:r>
            <w:proofErr w:type="spellEnd"/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lasmi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% (8/12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% (262/1250)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% (1/36)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% (16/286)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% (9/48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% (278/1536)</w:t>
            </w:r>
          </w:p>
        </w:tc>
      </w:tr>
      <w:tr w:rsidR="00230E2D" w:rsidRPr="005F614A" w:rsidTr="00230E2D">
        <w:trPr>
          <w:trHeight w:val="252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P00595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sa::Cas9-U6::</w:t>
            </w:r>
            <w:proofErr w:type="spellStart"/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NA</w:t>
            </w:r>
            <w:proofErr w:type="spellEnd"/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lasmid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% (2/16)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% (13/1961)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 (1/10)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% (38/1223)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% (3/26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% (51/3184)</w:t>
            </w:r>
          </w:p>
        </w:tc>
      </w:tr>
      <w:tr w:rsidR="00230E2D" w:rsidRPr="005F614A" w:rsidTr="00230E2D">
        <w:trPr>
          <w:trHeight w:val="142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P0113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sa::TALEN-L-DD plasmid + vasa::TALEN-R-RR plasmid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 (2/14)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 (21/1890)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% (1/13)*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% (1/1911)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C19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% (3/2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30E2D" w:rsidRPr="005F614A" w:rsidRDefault="00230E2D" w:rsidP="00230E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61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% (22/3801)</w:t>
            </w:r>
          </w:p>
        </w:tc>
      </w:tr>
    </w:tbl>
    <w:p w:rsidR="00230E2D" w:rsidRDefault="00230E2D" w:rsidP="00230E2D">
      <w:pPr>
        <w:spacing w:line="480" w:lineRule="auto"/>
      </w:pPr>
    </w:p>
    <w:p w:rsidR="00F17777" w:rsidRDefault="00F17777"/>
    <w:sectPr w:rsidR="00F17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2D"/>
    <w:rsid w:val="000614C9"/>
    <w:rsid w:val="0007615E"/>
    <w:rsid w:val="00230E2D"/>
    <w:rsid w:val="00F17777"/>
    <w:rsid w:val="00F2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291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 Tony F J</dc:creator>
  <cp:lastModifiedBy>Nolan, Tony F J</cp:lastModifiedBy>
  <cp:revision>2</cp:revision>
  <dcterms:created xsi:type="dcterms:W3CDTF">2015-11-22T23:12:00Z</dcterms:created>
  <dcterms:modified xsi:type="dcterms:W3CDTF">2015-11-23T04:40:00Z</dcterms:modified>
</cp:coreProperties>
</file>